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5D3" w:rsidRDefault="002815D3" w:rsidP="002815D3">
      <w:pPr>
        <w:widowControl/>
        <w:rPr>
          <w:rFonts w:ascii="Arial Narrow" w:eastAsia="SimSun" w:hAnsi="Arial Narrow" w:cs="Times New Roman"/>
          <w:b/>
          <w:sz w:val="24"/>
          <w:szCs w:val="24"/>
        </w:rPr>
      </w:pPr>
      <w:proofErr w:type="gramStart"/>
      <w:r>
        <w:rPr>
          <w:rFonts w:ascii="Arial Narrow" w:eastAsia="DengXian" w:hAnsi="Arial Narrow"/>
          <w:b/>
          <w:bCs/>
          <w:color w:val="000000"/>
          <w:sz w:val="24"/>
          <w:szCs w:val="24"/>
        </w:rPr>
        <w:t>Supplementary Table 1.</w:t>
      </w:r>
      <w:proofErr w:type="gramEnd"/>
      <w:r>
        <w:rPr>
          <w:rFonts w:ascii="Arial Narrow" w:eastAsia="DengXian" w:hAnsi="Arial Narrow"/>
          <w:b/>
          <w:bCs/>
          <w:color w:val="000000"/>
          <w:sz w:val="24"/>
          <w:szCs w:val="24"/>
        </w:rPr>
        <w:t xml:space="preserve"> </w:t>
      </w:r>
      <w:bookmarkStart w:id="0" w:name="_Hlk145869213"/>
      <w:r>
        <w:rPr>
          <w:rFonts w:ascii="Arial Narrow" w:hAnsi="Arial Narrow"/>
          <w:b/>
          <w:sz w:val="24"/>
          <w:szCs w:val="24"/>
        </w:rPr>
        <w:t>The</w:t>
      </w:r>
      <w:r>
        <w:rPr>
          <w:rFonts w:ascii="Arial Narrow" w:hAnsi="Arial Narrow"/>
          <w:b/>
          <w:color w:val="000000"/>
          <w:sz w:val="24"/>
          <w:szCs w:val="24"/>
          <w:shd w:val="clear" w:color="auto" w:fill="FFFFFF"/>
        </w:rPr>
        <w:t xml:space="preserve"> low-purine diet</w:t>
      </w:r>
    </w:p>
    <w:tbl>
      <w:tblPr>
        <w:tblStyle w:val="211"/>
        <w:tblpPr w:leftFromText="180" w:rightFromText="180" w:vertAnchor="text" w:tblpY="1"/>
        <w:tblOverlap w:val="never"/>
        <w:tblW w:w="9128" w:type="dxa"/>
        <w:tblLook w:val="04A0" w:firstRow="1" w:lastRow="0" w:firstColumn="1" w:lastColumn="0" w:noHBand="0" w:noVBand="1"/>
      </w:tblPr>
      <w:tblGrid>
        <w:gridCol w:w="2580"/>
        <w:gridCol w:w="2513"/>
        <w:gridCol w:w="2467"/>
        <w:gridCol w:w="1568"/>
      </w:tblGrid>
      <w:tr w:rsidR="002815D3" w:rsidTr="00C52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7F7F7F"/>
              <w:left w:val="nil"/>
              <w:right w:val="nil"/>
            </w:tcBorders>
            <w:vAlign w:val="center"/>
          </w:tcPr>
          <w:bookmarkEnd w:id="0"/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Arial Narrow" w:hAnsi="Arial Narrow"/>
                <w:bCs w:val="0"/>
                <w:kern w:val="0"/>
                <w:sz w:val="24"/>
                <w:szCs w:val="24"/>
              </w:rPr>
            </w:pPr>
            <w:r>
              <w:rPr>
                <w:rFonts w:ascii="Arial Narrow" w:hAnsi="Arial Narrow"/>
                <w:kern w:val="0"/>
                <w:sz w:val="24"/>
                <w:szCs w:val="24"/>
              </w:rPr>
              <w:t>Breakfast</w:t>
            </w:r>
          </w:p>
        </w:tc>
        <w:tc>
          <w:tcPr>
            <w:tcW w:w="0" w:type="dxa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Arial Narrow" w:hAnsi="Arial Narrow"/>
                <w:kern w:val="0"/>
                <w:sz w:val="24"/>
                <w:szCs w:val="24"/>
              </w:rPr>
              <w:t>Lunch</w:t>
            </w:r>
          </w:p>
        </w:tc>
        <w:tc>
          <w:tcPr>
            <w:tcW w:w="0" w:type="dxa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Arial Narrow" w:hAnsi="Arial Narrow"/>
                <w:kern w:val="0"/>
                <w:sz w:val="24"/>
                <w:szCs w:val="24"/>
              </w:rPr>
              <w:t>Dinner</w:t>
            </w:r>
          </w:p>
        </w:tc>
        <w:tc>
          <w:tcPr>
            <w:tcW w:w="0" w:type="dxa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Arial Narrow" w:hAnsi="Arial Narrow"/>
                <w:kern w:val="0"/>
                <w:sz w:val="24"/>
                <w:szCs w:val="24"/>
              </w:rPr>
              <w:t>Fruits</w:t>
            </w:r>
          </w:p>
        </w:tc>
      </w:tr>
      <w:tr w:rsidR="002815D3" w:rsidTr="00C52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Arial Narrow" w:eastAsia="DengXian" w:hAnsi="Arial Narrow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Arial Narrow" w:eastAsia="DengXian" w:hAnsi="Arial Narrow"/>
                <w:kern w:val="0"/>
                <w:sz w:val="24"/>
                <w:szCs w:val="24"/>
              </w:rPr>
              <w:t>Flour 75 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SimSun" w:hAnsi="Arial Narrow"/>
                <w:kern w:val="0"/>
                <w:sz w:val="24"/>
                <w:szCs w:val="24"/>
              </w:rPr>
            </w:pPr>
            <w:r>
              <w:rPr>
                <w:rFonts w:ascii="Arial Narrow" w:hAnsi="Arial Narrow"/>
                <w:kern w:val="0"/>
                <w:sz w:val="24"/>
                <w:szCs w:val="24"/>
              </w:rPr>
              <w:t>Rice 125 g or flour 125 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kern w:val="0"/>
                <w:sz w:val="24"/>
                <w:szCs w:val="24"/>
              </w:rPr>
            </w:pPr>
            <w:r>
              <w:rPr>
                <w:rFonts w:ascii="Arial Narrow" w:hAnsi="Arial Narrow"/>
                <w:kern w:val="0"/>
                <w:sz w:val="24"/>
                <w:szCs w:val="24"/>
              </w:rPr>
              <w:t>Flour 75 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kern w:val="0"/>
                <w:sz w:val="24"/>
                <w:szCs w:val="24"/>
              </w:rPr>
            </w:pPr>
            <w:r>
              <w:rPr>
                <w:rFonts w:ascii="Arial Narrow" w:hAnsi="Arial Narrow"/>
                <w:kern w:val="0"/>
                <w:sz w:val="24"/>
                <w:szCs w:val="24"/>
              </w:rPr>
              <w:t>150 g</w:t>
            </w:r>
          </w:p>
        </w:tc>
      </w:tr>
      <w:tr w:rsidR="002815D3" w:rsidTr="00C52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Arial Narrow" w:eastAsia="DengXian" w:hAnsi="Arial Narrow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Arial Narrow" w:eastAsia="DengXian" w:hAnsi="Arial Narrow"/>
                <w:kern w:val="0"/>
                <w:sz w:val="24"/>
                <w:szCs w:val="24"/>
              </w:rPr>
              <w:t>Vegetables 50 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SimSun" w:hAnsi="Arial Narrow"/>
                <w:kern w:val="0"/>
                <w:sz w:val="24"/>
                <w:szCs w:val="24"/>
              </w:rPr>
            </w:pPr>
            <w:r>
              <w:rPr>
                <w:rFonts w:ascii="Arial Narrow" w:hAnsi="Arial Narrow"/>
                <w:kern w:val="0"/>
                <w:sz w:val="24"/>
                <w:szCs w:val="24"/>
              </w:rPr>
              <w:t>Two kinds of vegetables, 300 g in total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kern w:val="0"/>
                <w:sz w:val="24"/>
                <w:szCs w:val="24"/>
              </w:rPr>
            </w:pPr>
            <w:r>
              <w:rPr>
                <w:rFonts w:ascii="Arial Narrow" w:hAnsi="Arial Narrow"/>
                <w:kern w:val="0"/>
                <w:sz w:val="24"/>
                <w:szCs w:val="24"/>
              </w:rPr>
              <w:t>Vegetables 200 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kern w:val="0"/>
                <w:sz w:val="24"/>
                <w:szCs w:val="24"/>
              </w:rPr>
            </w:pPr>
          </w:p>
        </w:tc>
      </w:tr>
      <w:tr w:rsidR="002815D3" w:rsidTr="00C52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Arial Narrow" w:eastAsia="DengXian" w:hAnsi="Arial Narrow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Arial Narrow" w:eastAsia="DengXian" w:hAnsi="Arial Narrow"/>
                <w:kern w:val="0"/>
                <w:sz w:val="24"/>
                <w:szCs w:val="24"/>
              </w:rPr>
              <w:t>One egg or low-fat milk 250 mL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SimSun" w:hAnsi="Arial Narrow"/>
                <w:kern w:val="0"/>
                <w:sz w:val="24"/>
                <w:szCs w:val="24"/>
              </w:rPr>
            </w:pPr>
            <w:r>
              <w:rPr>
                <w:rFonts w:ascii="Arial Narrow" w:hAnsi="Arial Narrow"/>
                <w:kern w:val="0"/>
                <w:sz w:val="24"/>
                <w:szCs w:val="24"/>
              </w:rPr>
              <w:t>Pork, beef or chicken 30 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kern w:val="0"/>
                <w:sz w:val="24"/>
                <w:szCs w:val="24"/>
              </w:rPr>
            </w:pPr>
            <w:r>
              <w:rPr>
                <w:rFonts w:ascii="Arial Narrow" w:hAnsi="Arial Narrow"/>
                <w:kern w:val="0"/>
                <w:sz w:val="24"/>
                <w:szCs w:val="24"/>
              </w:rPr>
              <w:t xml:space="preserve">Two eggs, or </w:t>
            </w:r>
            <w:r>
              <w:rPr>
                <w:rFonts w:ascii="Arial Narrow" w:eastAsia="DengXian" w:hAnsi="Arial Narrow"/>
                <w:kern w:val="0"/>
                <w:sz w:val="24"/>
                <w:szCs w:val="24"/>
              </w:rPr>
              <w:t>one egg and</w:t>
            </w:r>
            <w:r>
              <w:rPr>
                <w:rFonts w:ascii="Arial Narrow" w:hAnsi="Arial Narrow"/>
                <w:kern w:val="0"/>
                <w:sz w:val="24"/>
                <w:szCs w:val="24"/>
              </w:rPr>
              <w:t xml:space="preserve"> low-fat milk 250 mL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kern w:val="0"/>
                <w:sz w:val="24"/>
                <w:szCs w:val="24"/>
              </w:rPr>
            </w:pPr>
          </w:p>
        </w:tc>
      </w:tr>
      <w:tr w:rsidR="002815D3" w:rsidTr="00C52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rPr>
                <w:rFonts w:ascii="Arial Narrow" w:hAnsi="Arial Narrow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kern w:val="0"/>
                <w:sz w:val="24"/>
                <w:szCs w:val="24"/>
              </w:rPr>
            </w:pPr>
            <w:r>
              <w:rPr>
                <w:rFonts w:ascii="Arial Narrow" w:hAnsi="Arial Narrow"/>
                <w:kern w:val="0"/>
                <w:sz w:val="24"/>
                <w:szCs w:val="24"/>
              </w:rPr>
              <w:t>Blend oil 15 g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kern w:val="0"/>
                <w:sz w:val="24"/>
                <w:szCs w:val="24"/>
              </w:rPr>
            </w:pPr>
            <w:r>
              <w:rPr>
                <w:rFonts w:ascii="Arial Narrow" w:hAnsi="Arial Narrow"/>
                <w:kern w:val="0"/>
                <w:sz w:val="24"/>
                <w:szCs w:val="24"/>
              </w:rPr>
              <w:t>Blend oil 10 g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2815D3" w:rsidRDefault="002815D3" w:rsidP="00C52BA3">
            <w:pPr>
              <w:widowControl/>
              <w:adjustRightInd w:val="0"/>
              <w:snapToGrid w:val="0"/>
              <w:spacing w:beforeLines="50" w:before="120" w:afterLines="5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kern w:val="0"/>
                <w:sz w:val="24"/>
                <w:szCs w:val="24"/>
              </w:rPr>
            </w:pPr>
          </w:p>
        </w:tc>
      </w:tr>
    </w:tbl>
    <w:p w:rsidR="002815D3" w:rsidRDefault="002815D3" w:rsidP="002815D3">
      <w:pPr>
        <w:spacing w:before="100" w:beforeAutospacing="1" w:line="256" w:lineRule="auto"/>
        <w:rPr>
          <w:rFonts w:ascii="TimesNewRomanPSMT" w:eastAsia="DengXian" w:hAnsi="TimesNewRomanPSMT" w:cs="Times New Roman" w:hint="eastAsia"/>
          <w:color w:val="000000"/>
          <w:kern w:val="0"/>
          <w:sz w:val="24"/>
          <w:szCs w:val="24"/>
        </w:rPr>
      </w:pPr>
    </w:p>
    <w:p w:rsidR="002815D3" w:rsidRDefault="002815D3" w:rsidP="002815D3">
      <w:pPr>
        <w:rPr>
          <w:rFonts w:ascii="TimesNewRomanPSMT" w:eastAsia="DengXian" w:hAnsi="TimesNewRomanPSMT" w:cs="Times New Roman" w:hint="eastAsia"/>
          <w:sz w:val="24"/>
          <w:szCs w:val="24"/>
        </w:rPr>
      </w:pPr>
    </w:p>
    <w:p w:rsidR="002815D3" w:rsidRDefault="002815D3" w:rsidP="002815D3">
      <w:pPr>
        <w:rPr>
          <w:rFonts w:ascii="TimesNewRomanPSMT" w:eastAsia="DengXian" w:hAnsi="TimesNewRomanPSMT" w:cs="Times New Roman" w:hint="eastAsia"/>
          <w:sz w:val="24"/>
          <w:szCs w:val="24"/>
        </w:rPr>
      </w:pPr>
    </w:p>
    <w:p w:rsidR="002815D3" w:rsidRDefault="002815D3" w:rsidP="002815D3">
      <w:pPr>
        <w:rPr>
          <w:rFonts w:ascii="TimesNewRomanPSMT" w:eastAsia="DengXian" w:hAnsi="TimesNewRomanPSMT" w:cs="Times New Roman" w:hint="eastAsia"/>
          <w:sz w:val="24"/>
          <w:szCs w:val="24"/>
        </w:rPr>
      </w:pPr>
    </w:p>
    <w:p w:rsidR="002815D3" w:rsidRDefault="002815D3" w:rsidP="002815D3">
      <w:pPr>
        <w:rPr>
          <w:rFonts w:ascii="TimesNewRomanPSMT" w:eastAsia="DengXian" w:hAnsi="TimesNewRomanPSMT" w:cs="Times New Roman" w:hint="eastAsia"/>
          <w:sz w:val="24"/>
          <w:szCs w:val="24"/>
        </w:rPr>
      </w:pPr>
    </w:p>
    <w:p w:rsidR="002815D3" w:rsidRDefault="002815D3" w:rsidP="002815D3">
      <w:pPr>
        <w:rPr>
          <w:rFonts w:ascii="TimesNewRomanPSMT" w:eastAsia="DengXian" w:hAnsi="TimesNewRomanPSMT" w:cs="Times New Roman" w:hint="eastAsia"/>
          <w:sz w:val="24"/>
          <w:szCs w:val="24"/>
        </w:rPr>
      </w:pPr>
    </w:p>
    <w:p w:rsidR="002815D3" w:rsidRDefault="002815D3" w:rsidP="002815D3">
      <w:pPr>
        <w:rPr>
          <w:rFonts w:ascii="TimesNewRomanPSMT" w:eastAsia="DengXian" w:hAnsi="TimesNewRomanPSMT" w:cs="Times New Roman" w:hint="eastAsia"/>
          <w:sz w:val="24"/>
          <w:szCs w:val="24"/>
        </w:rPr>
      </w:pPr>
    </w:p>
    <w:p w:rsidR="002815D3" w:rsidRDefault="002815D3" w:rsidP="002815D3">
      <w:pPr>
        <w:spacing w:before="100" w:beforeAutospacing="1" w:line="256" w:lineRule="auto"/>
        <w:jc w:val="right"/>
        <w:rPr>
          <w:rFonts w:ascii="TimesNewRomanPSMT" w:eastAsia="DengXian" w:hAnsi="TimesNewRomanPSMT" w:cs="Times New Roman" w:hint="eastAsia"/>
          <w:color w:val="000000"/>
          <w:kern w:val="0"/>
          <w:sz w:val="24"/>
          <w:szCs w:val="24"/>
        </w:rPr>
      </w:pPr>
    </w:p>
    <w:p w:rsidR="002815D3" w:rsidRDefault="002815D3" w:rsidP="002815D3">
      <w:pPr>
        <w:spacing w:before="100" w:beforeAutospacing="1" w:line="256" w:lineRule="auto"/>
        <w:rPr>
          <w:rFonts w:ascii="TimesNewRomanPSMT" w:eastAsia="DengXian" w:hAnsi="TimesNewRomanPSMT" w:cs="Times New Roman" w:hint="eastAsia"/>
          <w:color w:val="000000"/>
          <w:kern w:val="0"/>
          <w:sz w:val="24"/>
          <w:szCs w:val="24"/>
        </w:rPr>
      </w:pPr>
      <w:r>
        <w:rPr>
          <w:rFonts w:ascii="TimesNewRomanPSMT" w:eastAsia="DengXian" w:hAnsi="TimesNewRomanPSMT" w:cs="Times New Roman"/>
          <w:color w:val="000000"/>
          <w:kern w:val="0"/>
          <w:sz w:val="24"/>
          <w:szCs w:val="24"/>
        </w:rPr>
        <w:br w:type="textWrapping" w:clear="all"/>
      </w:r>
    </w:p>
    <w:p w:rsidR="002815D3" w:rsidRDefault="002815D3" w:rsidP="002815D3">
      <w:pPr>
        <w:rPr>
          <w:rFonts w:ascii="Arial Narrow" w:eastAsia="DengXian" w:hAnsi="Arial Narrow" w:cs="Times New Roman Regular"/>
          <w:b/>
          <w:bCs/>
          <w:sz w:val="24"/>
        </w:rPr>
      </w:pPr>
      <w:r>
        <w:rPr>
          <w:rFonts w:ascii="Arial Narrow" w:eastAsia="DengXian" w:hAnsi="Arial Narrow" w:cs="Times New Roman Regular"/>
          <w:b/>
          <w:bCs/>
          <w:color w:val="000000"/>
          <w:sz w:val="24"/>
        </w:rPr>
        <w:t>Supplementary Table 2 A</w:t>
      </w:r>
      <w:r>
        <w:rPr>
          <w:rFonts w:ascii="Arial Narrow" w:eastAsia="DengXian" w:hAnsi="Arial Narrow" w:cs="Times New Roman Regular"/>
          <w:b/>
          <w:bCs/>
          <w:sz w:val="24"/>
        </w:rPr>
        <w:t>dverse events during the study</w:t>
      </w:r>
    </w:p>
    <w:tbl>
      <w:tblPr>
        <w:tblW w:w="113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220"/>
        <w:gridCol w:w="2221"/>
        <w:gridCol w:w="2221"/>
      </w:tblGrid>
      <w:tr w:rsidR="002815D3" w:rsidTr="00C52BA3">
        <w:trPr>
          <w:trHeight w:val="624"/>
        </w:trPr>
        <w:tc>
          <w:tcPr>
            <w:tcW w:w="467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rPr>
                <w:rFonts w:ascii="Arial Narrow" w:eastAsia="DengXian" w:hAnsi="Arial Narrow" w:cs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 w:hint="eastAsia"/>
                <w:b/>
                <w:bCs/>
                <w:color w:val="000000"/>
                <w:sz w:val="24"/>
                <w:szCs w:val="24"/>
              </w:rPr>
              <w:t>Renal overload</w:t>
            </w:r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>Underexcretion</w:t>
            </w:r>
            <w:proofErr w:type="spellEnd"/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 xml:space="preserve">Combined </w:t>
            </w:r>
          </w:p>
        </w:tc>
      </w:tr>
      <w:tr w:rsidR="002815D3" w:rsidTr="00C52BA3">
        <w:trPr>
          <w:trHeight w:val="624"/>
        </w:trPr>
        <w:tc>
          <w:tcPr>
            <w:tcW w:w="467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Any gout flare, n (%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30</w:t>
            </w:r>
            <w:r>
              <w:rPr>
                <w:rFonts w:ascii="Arial Narrow" w:eastAsia="DengXian" w:hAnsi="Arial Narrow" w:cs="Times New Roman" w:hint="eastAsia"/>
                <w:sz w:val="24"/>
                <w:szCs w:val="24"/>
              </w:rPr>
              <w:t>（</w:t>
            </w:r>
            <w:r>
              <w:rPr>
                <w:rFonts w:ascii="Arial Narrow" w:eastAsia="DengXian" w:hAnsi="Arial Narrow" w:cs="Times New Roman"/>
                <w:sz w:val="24"/>
                <w:szCs w:val="24"/>
              </w:rPr>
              <w:t>37.50</w:t>
            </w:r>
            <w:r>
              <w:rPr>
                <w:rFonts w:ascii="Arial Narrow" w:eastAsia="DengXian" w:hAnsi="Arial Narrow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36 (34.87)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65 (37.35)</w:t>
            </w:r>
          </w:p>
        </w:tc>
      </w:tr>
      <w:tr w:rsidR="002815D3" w:rsidTr="00C52BA3">
        <w:trPr>
          <w:trHeight w:val="624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ind w:firstLineChars="72" w:firstLine="173"/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One gout flare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5</w:t>
            </w:r>
            <w:r>
              <w:rPr>
                <w:rFonts w:ascii="Arial Narrow" w:eastAsia="DengXian" w:hAnsi="Arial Narrow" w:cs="Times New Roman" w:hint="eastAsia"/>
                <w:sz w:val="24"/>
                <w:szCs w:val="24"/>
              </w:rPr>
              <w:t>（</w:t>
            </w:r>
            <w:r>
              <w:rPr>
                <w:rFonts w:ascii="Arial Narrow" w:eastAsia="DengXian" w:hAnsi="Arial Narrow" w:cs="Times New Roman"/>
                <w:sz w:val="24"/>
                <w:szCs w:val="24"/>
              </w:rPr>
              <w:t>18.75</w:t>
            </w:r>
            <w:r>
              <w:rPr>
                <w:rFonts w:ascii="Arial Narrow" w:eastAsia="DengXian" w:hAnsi="Arial Narrow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78 (2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41 (23.46)</w:t>
            </w:r>
          </w:p>
        </w:tc>
      </w:tr>
      <w:tr w:rsidR="002815D3" w:rsidTr="00C52BA3">
        <w:trPr>
          <w:trHeight w:val="624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ind w:firstLineChars="72" w:firstLine="173"/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Two gout flares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9</w:t>
            </w:r>
            <w:r>
              <w:rPr>
                <w:rFonts w:ascii="Arial Narrow" w:eastAsia="DengXian" w:hAnsi="Arial Narrow" w:cs="Times New Roman" w:hint="eastAsia"/>
                <w:sz w:val="24"/>
                <w:szCs w:val="24"/>
              </w:rPr>
              <w:t>（</w:t>
            </w:r>
            <w:r>
              <w:rPr>
                <w:rFonts w:ascii="Arial Narrow" w:eastAsia="DengXian" w:hAnsi="Arial Narrow" w:cs="Times New Roman"/>
                <w:sz w:val="24"/>
                <w:szCs w:val="24"/>
              </w:rPr>
              <w:t>11.25</w:t>
            </w:r>
            <w:r>
              <w:rPr>
                <w:rFonts w:ascii="Arial Narrow" w:eastAsia="DengXian" w:hAnsi="Arial Narrow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35 (8.97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2 (6.90)</w:t>
            </w:r>
          </w:p>
        </w:tc>
      </w:tr>
      <w:tr w:rsidR="002815D3" w:rsidTr="00C52BA3">
        <w:trPr>
          <w:trHeight w:val="624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ind w:firstLineChars="72" w:firstLine="173"/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lastRenderedPageBreak/>
              <w:t>More than two gout flares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6</w:t>
            </w:r>
            <w:r>
              <w:rPr>
                <w:rFonts w:ascii="Arial Narrow" w:eastAsia="DengXian" w:hAnsi="Arial Narrow" w:cs="Times New Roman" w:hint="eastAsia"/>
                <w:sz w:val="24"/>
                <w:szCs w:val="24"/>
              </w:rPr>
              <w:t>（</w:t>
            </w:r>
            <w:r>
              <w:rPr>
                <w:rFonts w:ascii="Arial Narrow" w:eastAsia="DengXian" w:hAnsi="Arial Narrow" w:cs="Times New Roman"/>
                <w:sz w:val="24"/>
                <w:szCs w:val="24"/>
              </w:rPr>
              <w:t>7.5</w:t>
            </w:r>
            <w:r>
              <w:rPr>
                <w:rFonts w:ascii="Arial Narrow" w:eastAsia="DengXian" w:hAnsi="Arial Narrow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3 (5.9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2 (6.90)</w:t>
            </w:r>
          </w:p>
        </w:tc>
      </w:tr>
      <w:tr w:rsidR="002815D3" w:rsidTr="00C52BA3">
        <w:trPr>
          <w:trHeight w:val="624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Hepatoprotective</w:t>
            </w:r>
            <w:proofErr w:type="spellEnd"/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 xml:space="preserve"> treatment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5 (6.25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37 (9.49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31 (17.81) *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2815D3" w:rsidTr="00C52BA3">
        <w:trPr>
          <w:trHeight w:val="624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Aminotransferases &gt;3*upper normal limit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 (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 (0)</w:t>
            </w:r>
          </w:p>
        </w:tc>
      </w:tr>
      <w:tr w:rsidR="002815D3" w:rsidTr="00C52BA3">
        <w:trPr>
          <w:trHeight w:val="624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widowControl/>
              <w:jc w:val="left"/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</w:pPr>
            <w:r>
              <w:rPr>
                <w:rFonts w:ascii="Arial Narrow" w:eastAsia="TimesNewRomanPSMT" w:hAnsi="Arial Narrow" w:cs="TimesNewRomanPSMT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Gastrointestinal adverse event, </w:t>
            </w: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 (0.0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 (0.57)</w:t>
            </w:r>
          </w:p>
        </w:tc>
      </w:tr>
      <w:tr w:rsidR="002815D3" w:rsidTr="00C52BA3">
        <w:trPr>
          <w:trHeight w:val="624"/>
        </w:trPr>
        <w:tc>
          <w:tcPr>
            <w:tcW w:w="467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eGFR</w:t>
            </w:r>
            <w:proofErr w:type="spellEnd"/>
            <w:proofErr w:type="gramEnd"/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 xml:space="preserve"> &lt;30 ml/min/1.73m</w:t>
            </w: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,</w:t>
            </w: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 </w:t>
            </w: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222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2815D3" w:rsidRDefault="002815D3" w:rsidP="00C52BA3">
            <w:pPr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0 (0)</w:t>
            </w:r>
          </w:p>
        </w:tc>
      </w:tr>
    </w:tbl>
    <w:p w:rsidR="002815D3" w:rsidRDefault="002815D3" w:rsidP="002815D3">
      <w:pPr>
        <w:widowControl/>
        <w:jc w:val="left"/>
        <w:rPr>
          <w:rFonts w:ascii="TimesNewRomanPSMT" w:eastAsia="DengXian" w:hAnsi="TimesNewRomanPSMT" w:cs="Times New Roman" w:hint="eastAsia"/>
          <w:color w:val="000000"/>
          <w:kern w:val="0"/>
          <w:sz w:val="24"/>
          <w:szCs w:val="24"/>
        </w:rPr>
      </w:pPr>
      <w:r>
        <w:rPr>
          <w:rFonts w:ascii="TimesNewRomanPSMT" w:eastAsia="TimesNewRomanPSMT" w:hAnsi="TimesNewRomanPSMT" w:cs="TimesNewRomanPSMT" w:hint="eastAsia"/>
          <w:color w:val="000000"/>
          <w:kern w:val="0"/>
          <w:sz w:val="24"/>
          <w:lang w:bidi="ar"/>
        </w:rPr>
        <w:t>*</w:t>
      </w:r>
      <w:r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  <w:t>,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  <w:t xml:space="preserve">compared with </w:t>
      </w:r>
      <w:r>
        <w:rPr>
          <w:rFonts w:ascii="TimesNewRomanPSMT" w:eastAsia="SimSun" w:hAnsi="TimesNewRomanPSMT" w:cs="TimesNewRomanPSMT" w:hint="eastAsia"/>
          <w:color w:val="000000"/>
          <w:kern w:val="0"/>
          <w:sz w:val="24"/>
          <w:lang w:bidi="ar"/>
        </w:rPr>
        <w:t>overload</w:t>
      </w:r>
      <w:r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  <w:t xml:space="preserve"> type</w:t>
      </w:r>
      <w:r>
        <w:rPr>
          <w:rFonts w:ascii="TimesNewRomanPSMT" w:eastAsia="SimSun" w:hAnsi="TimesNewRomanPSMT" w:cs="TimesNewRomanPSMT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NewRomanPSMT" w:eastAsia="TimesNewRomanPSMT" w:hAnsi="TimesNewRomanPSMT" w:cs="TimesNewRomanPSMT" w:hint="eastAsia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24"/>
          <w:lang w:bidi="ar"/>
        </w:rPr>
        <w:t>&lt;0.05</w:t>
      </w:r>
      <w:r>
        <w:rPr>
          <w:rFonts w:ascii="TimesNewRomanPSMT" w:eastAsia="SimSun" w:hAnsi="TimesNewRomanPSMT" w:cs="TimesNewRomanPSMT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NewRomanPSMT" w:eastAsia="SimSun" w:hAnsi="TimesNewRomanPSMT" w:cs="TimesNewRomanPSMT" w:hint="eastAsia"/>
          <w:color w:val="000000"/>
          <w:kern w:val="0"/>
          <w:sz w:val="24"/>
          <w:vertAlign w:val="superscript"/>
          <w:lang w:bidi="ar"/>
        </w:rPr>
        <w:t>#</w:t>
      </w:r>
      <w:r>
        <w:rPr>
          <w:rFonts w:ascii="TimesNewRomanPSMT" w:eastAsia="SimSun" w:hAnsi="TimesNewRomanPSMT" w:cs="TimesNewRomanPSMT" w:hint="eastAsia"/>
          <w:color w:val="000000"/>
          <w:kern w:val="0"/>
          <w:sz w:val="24"/>
          <w:lang w:bidi="ar"/>
        </w:rPr>
        <w:t>,</w:t>
      </w:r>
      <w:r>
        <w:rPr>
          <w:rFonts w:ascii="TimesNewRomanPSMT" w:eastAsia="SimSun" w:hAnsi="TimesNewRomanPSMT" w:cs="TimesNewRomanPSMT"/>
          <w:color w:val="000000"/>
          <w:kern w:val="0"/>
          <w:sz w:val="24"/>
          <w:lang w:bidi="ar"/>
        </w:rPr>
        <w:t xml:space="preserve"> </w:t>
      </w:r>
      <w:r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  <w:t xml:space="preserve">compared with </w:t>
      </w:r>
      <w:proofErr w:type="spellStart"/>
      <w:r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  <w:t>underexcretion</w:t>
      </w:r>
      <w:proofErr w:type="spellEnd"/>
      <w:r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  <w:t xml:space="preserve"> type,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NewRomanPSMT" w:eastAsia="TimesNewRomanPSMT" w:hAnsi="TimesNewRomanPSMT" w:cs="TimesNewRomanPSMT" w:hint="eastAsia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24"/>
          <w:lang w:bidi="ar"/>
        </w:rPr>
        <w:t>&lt;0.05</w:t>
      </w:r>
      <w:r>
        <w:rPr>
          <w:rFonts w:ascii="TimesNewRomanPSMT" w:eastAsia="TimesNewRomanPSMT" w:hAnsi="TimesNewRomanPSMT" w:cs="TimesNewRomanPSMT"/>
          <w:color w:val="000000"/>
          <w:kern w:val="0"/>
          <w:sz w:val="24"/>
          <w:lang w:bidi="ar"/>
        </w:rPr>
        <w:t>.</w:t>
      </w:r>
    </w:p>
    <w:p w:rsidR="002815D3" w:rsidRDefault="002815D3" w:rsidP="002815D3">
      <w:pPr>
        <w:spacing w:before="100" w:beforeAutospacing="1" w:after="0" w:line="360" w:lineRule="auto"/>
        <w:rPr>
          <w:rFonts w:ascii="Arial Narrow" w:eastAsia="DengXian" w:hAnsi="Arial Narrow" w:cs="Times New Roman"/>
          <w:sz w:val="24"/>
          <w:szCs w:val="24"/>
        </w:rPr>
      </w:pPr>
      <w:r>
        <w:rPr>
          <w:rFonts w:ascii="Arial Narrow" w:eastAsia="DengXian" w:hAnsi="Arial Narrow" w:cs="Times New Roman Regular"/>
          <w:b/>
          <w:bCs/>
          <w:color w:val="000000"/>
          <w:sz w:val="24"/>
        </w:rPr>
        <w:t>Supplementary</w:t>
      </w:r>
      <w:r>
        <w:rPr>
          <w:rFonts w:ascii="Arial Narrow" w:eastAsia="DengXian" w:hAnsi="Arial Narrow" w:cs="Times New Roman Regular" w:hint="eastAsia"/>
          <w:b/>
          <w:bCs/>
          <w:color w:val="000000"/>
          <w:sz w:val="24"/>
        </w:rPr>
        <w:t xml:space="preserve"> </w:t>
      </w:r>
      <w:r>
        <w:rPr>
          <w:rFonts w:ascii="Arial Narrow" w:eastAsia="DengXian" w:hAnsi="Arial Narrow" w:cs="Times New Roman Regular"/>
          <w:b/>
          <w:bCs/>
          <w:sz w:val="24"/>
          <w:szCs w:val="24"/>
        </w:rPr>
        <w:t>Table 3 Biochemical parameters during the study</w:t>
      </w:r>
    </w:p>
    <w:tbl>
      <w:tblPr>
        <w:tblW w:w="133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7"/>
        <w:gridCol w:w="2320"/>
        <w:gridCol w:w="2622"/>
        <w:gridCol w:w="2560"/>
        <w:gridCol w:w="2666"/>
      </w:tblGrid>
      <w:tr w:rsidR="002815D3" w:rsidTr="00C52BA3">
        <w:trPr>
          <w:jc w:val="center"/>
        </w:trPr>
        <w:tc>
          <w:tcPr>
            <w:tcW w:w="31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jc w:val="left"/>
              <w:rPr>
                <w:rFonts w:ascii="Arial Narrow" w:eastAsia="DengXian" w:hAnsi="Arial Narrow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6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>4 weeks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>8 weeks</w:t>
            </w:r>
          </w:p>
        </w:tc>
        <w:tc>
          <w:tcPr>
            <w:tcW w:w="2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>12 weeks</w:t>
            </w:r>
          </w:p>
        </w:tc>
      </w:tr>
      <w:tr w:rsidR="002815D3" w:rsidTr="00C52BA3">
        <w:trPr>
          <w:trHeight w:val="458"/>
          <w:jc w:val="center"/>
        </w:trPr>
        <w:tc>
          <w:tcPr>
            <w:tcW w:w="133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jc w:val="left"/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Numbers of participants completed the follow up, N (%)</w:t>
            </w:r>
          </w:p>
        </w:tc>
      </w:tr>
      <w:tr w:rsidR="002815D3" w:rsidTr="00C52BA3">
        <w:trPr>
          <w:trHeight w:val="478"/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Renal o</w:t>
            </w:r>
            <w:r>
              <w:rPr>
                <w:rFonts w:ascii="Arial Narrow" w:eastAsia="DengXian" w:hAnsi="Arial Narrow" w:cs="Times New Roman" w:hint="eastAsia"/>
                <w:color w:val="000000"/>
                <w:sz w:val="24"/>
                <w:szCs w:val="24"/>
              </w:rPr>
              <w:t>verload</w:t>
            </w: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80 (100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73 (91.2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73 (91.25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71 (88.75)</w:t>
            </w:r>
          </w:p>
        </w:tc>
      </w:tr>
      <w:tr w:rsidR="002815D3" w:rsidTr="00C52BA3">
        <w:trPr>
          <w:trHeight w:val="478"/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 xml:space="preserve">Renal </w:t>
            </w:r>
            <w:proofErr w:type="spellStart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underexcretion</w:t>
            </w:r>
            <w:proofErr w:type="spellEnd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390 (100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366 (93.8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334 (85.64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327 (83.85)</w:t>
            </w:r>
          </w:p>
        </w:tc>
      </w:tr>
      <w:tr w:rsidR="002815D3" w:rsidTr="00C52BA3">
        <w:trPr>
          <w:trHeight w:val="478"/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174 (100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62 (93.1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54 (87.50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52 (87.93)</w:t>
            </w:r>
          </w:p>
        </w:tc>
      </w:tr>
      <w:tr w:rsidR="002815D3" w:rsidTr="00C52BA3">
        <w:trPr>
          <w:jc w:val="center"/>
        </w:trPr>
        <w:tc>
          <w:tcPr>
            <w:tcW w:w="1332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>Alanine aminotransferase, median (IQR), U</w:t>
            </w: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/L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 w:hint="eastAsia"/>
                <w:color w:val="000000"/>
                <w:sz w:val="24"/>
                <w:szCs w:val="24"/>
              </w:rPr>
              <w:t>Overloa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23 (19,30) 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26 (18,36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23 (18,36) 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24 (18,35) </w:t>
            </w:r>
          </w:p>
        </w:tc>
      </w:tr>
      <w:tr w:rsidR="002815D3" w:rsidTr="00C52BA3">
        <w:trPr>
          <w:trHeight w:val="90"/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Underexcretion</w:t>
            </w:r>
            <w:proofErr w:type="spellEnd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24 (17,34) 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27 (19,42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27 (18,42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26 (18,40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#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 xml:space="preserve">Combined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9 (21,43) **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31 (22,52) *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31 (23,48) **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31 (22,47) **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#</w:t>
            </w:r>
          </w:p>
        </w:tc>
      </w:tr>
      <w:tr w:rsidR="002815D3" w:rsidTr="00C52BA3">
        <w:trPr>
          <w:jc w:val="center"/>
        </w:trPr>
        <w:tc>
          <w:tcPr>
            <w:tcW w:w="1332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>Aspartate aminotransferase median (IQR), U</w:t>
            </w: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/L</w:t>
            </w:r>
          </w:p>
        </w:tc>
      </w:tr>
      <w:tr w:rsidR="002815D3" w:rsidTr="00C52BA3">
        <w:trPr>
          <w:trHeight w:val="90"/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 w:hint="eastAsia"/>
                <w:color w:val="000000"/>
                <w:sz w:val="24"/>
                <w:szCs w:val="24"/>
              </w:rPr>
              <w:t>Overload</w:t>
            </w: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1 (16,24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3 (18,2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2 (18,25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1 (18,24)</w:t>
            </w:r>
          </w:p>
        </w:tc>
      </w:tr>
      <w:tr w:rsidR="002815D3" w:rsidTr="00C52BA3">
        <w:trPr>
          <w:trHeight w:val="90"/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Underexcretion</w:t>
            </w:r>
            <w:proofErr w:type="spellEnd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0 (17,25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22 (18,28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23 (18,28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22 (18,28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lastRenderedPageBreak/>
              <w:t>Combin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1 (17,26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23 (19,29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23 (18,27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3 (19,28) *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2815D3" w:rsidTr="00C52BA3">
        <w:trPr>
          <w:jc w:val="center"/>
        </w:trPr>
        <w:tc>
          <w:tcPr>
            <w:tcW w:w="1332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 xml:space="preserve">Blood glucose, </w:t>
            </w:r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>mean (SD),</w:t>
            </w: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mmol</w:t>
            </w:r>
            <w:proofErr w:type="spellEnd"/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/L</w:t>
            </w:r>
          </w:p>
        </w:tc>
      </w:tr>
      <w:tr w:rsidR="002815D3" w:rsidTr="00C52BA3">
        <w:trPr>
          <w:trHeight w:val="475"/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 w:hint="eastAsia"/>
                <w:color w:val="000000"/>
                <w:sz w:val="24"/>
                <w:szCs w:val="24"/>
              </w:rPr>
              <w:t>Overloa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6.02 (0.86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5.85 (0.67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5.83 (0.73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5.84 (0.64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Underexcretion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5.69 (0.75) *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5.63 (0.78) 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5.61 (0.72) *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5.66 (0.96) *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5.77 (0.74) *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5.75 (0.66) 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5.59 (0.68) *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5.58 (0.89) *</w:t>
            </w:r>
          </w:p>
        </w:tc>
      </w:tr>
      <w:tr w:rsidR="002815D3" w:rsidTr="00C52BA3">
        <w:trPr>
          <w:jc w:val="center"/>
        </w:trPr>
        <w:tc>
          <w:tcPr>
            <w:tcW w:w="1332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 xml:space="preserve">Total cholesterol, </w:t>
            </w:r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>mean (SD)</w:t>
            </w: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mmol</w:t>
            </w:r>
            <w:proofErr w:type="spellEnd"/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/L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 w:hint="eastAsia"/>
                <w:color w:val="000000"/>
                <w:sz w:val="24"/>
                <w:szCs w:val="24"/>
              </w:rPr>
              <w:t>Overloa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4.99 (0.97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4.71 (0.90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4.77 (1.00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 xml:space="preserve">4.75 (0.97) </w:t>
            </w:r>
            <w:r>
              <w:rPr>
                <w:rFonts w:ascii="Arial Narrow" w:eastAsia="DengXian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Underexcretion</w:t>
            </w:r>
            <w:proofErr w:type="spellEnd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4.98 (0.96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4.82 (0.9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4.88 (0.91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4.86 (1.03)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4.97 (0.84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4.93 (0.9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4.95 (0.81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4.84 (0.99)</w:t>
            </w:r>
          </w:p>
        </w:tc>
      </w:tr>
      <w:tr w:rsidR="002815D3" w:rsidTr="00C52BA3">
        <w:trPr>
          <w:jc w:val="center"/>
        </w:trPr>
        <w:tc>
          <w:tcPr>
            <w:tcW w:w="1332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 xml:space="preserve">Triglyceride, mean </w:t>
            </w:r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 xml:space="preserve">(SD), </w:t>
            </w:r>
            <w:proofErr w:type="spellStart"/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mmol</w:t>
            </w:r>
            <w:proofErr w:type="spellEnd"/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/L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 w:hint="eastAsia"/>
                <w:color w:val="000000"/>
                <w:sz w:val="24"/>
                <w:szCs w:val="24"/>
              </w:rPr>
              <w:t>Overloa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.78 (1.00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.75 (0.9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.82 (1.36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.75 (0.92)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Underexcretion</w:t>
            </w:r>
            <w:proofErr w:type="spellEnd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.11 (1.49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.02 (1.4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.95 (1.13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1.90 (1.23)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.32 (1.51) *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.19 (1.40) 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.26 (1.33) *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2.08 (1.25) *</w:t>
            </w:r>
          </w:p>
        </w:tc>
      </w:tr>
      <w:tr w:rsidR="002815D3" w:rsidTr="00C52BA3">
        <w:trPr>
          <w:jc w:val="center"/>
        </w:trPr>
        <w:tc>
          <w:tcPr>
            <w:tcW w:w="1332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13" w:firstLine="31"/>
              <w:jc w:val="left"/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 xml:space="preserve">Creatinine, </w:t>
            </w: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 xml:space="preserve">mean (SD), </w:t>
            </w:r>
            <w:proofErr w:type="spellStart"/>
            <w:r>
              <w:rPr>
                <w:rFonts w:ascii="Arial Narrow" w:eastAsia="DengXian" w:hAnsi="Arial Narrow" w:cs="Times New Roman"/>
                <w:b/>
                <w:bCs/>
                <w:i/>
                <w:iCs/>
                <w:sz w:val="24"/>
                <w:szCs w:val="24"/>
              </w:rPr>
              <w:t>μ</w:t>
            </w: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mol</w:t>
            </w:r>
            <w:proofErr w:type="spellEnd"/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/L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 w:hint="eastAsia"/>
                <w:color w:val="000000"/>
                <w:sz w:val="24"/>
                <w:szCs w:val="24"/>
              </w:rPr>
              <w:t>Overloa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86.46 (13.26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85.69 (15.8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85.14 (12.72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85.16 (13.02)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Underexcretion</w:t>
            </w:r>
            <w:proofErr w:type="spellEnd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87.58 (12.64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85.69 (15.2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85.55 (15.67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85.60 (17.35)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83.80 (12.65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84.11 (15.2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84.06 (13.62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84.27 (16.22)</w:t>
            </w:r>
          </w:p>
        </w:tc>
      </w:tr>
      <w:tr w:rsidR="002815D3" w:rsidTr="00C52BA3">
        <w:trPr>
          <w:jc w:val="center"/>
        </w:trPr>
        <w:tc>
          <w:tcPr>
            <w:tcW w:w="1332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b/>
                <w:bCs/>
                <w:color w:val="000000"/>
                <w:sz w:val="24"/>
                <w:szCs w:val="24"/>
              </w:rPr>
              <w:t xml:space="preserve">Estimated glomerular filtration rate, </w:t>
            </w: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mean (SD)</w:t>
            </w:r>
            <w:r>
              <w:rPr>
                <w:rFonts w:ascii="DengXian" w:eastAsia="DengXian" w:hAnsi="DengXian" w:cs="Times New Roman" w:hint="eastAsia"/>
                <w:b/>
                <w:bCs/>
                <w:sz w:val="24"/>
                <w:szCs w:val="24"/>
              </w:rPr>
              <w:t>，</w:t>
            </w: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</w:rPr>
              <w:t>ml/min/1.73 m</w:t>
            </w:r>
            <w:r>
              <w:rPr>
                <w:rFonts w:ascii="Arial Narrow" w:eastAsia="DengXian" w:hAnsi="Arial Narrow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 w:hint="eastAsia"/>
                <w:color w:val="000000"/>
                <w:sz w:val="24"/>
                <w:szCs w:val="24"/>
              </w:rPr>
              <w:t>Overloa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89.92 (33.91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90.34 (16.9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90.82 (20.21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90.91 (15.40)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Underexcretion</w:t>
            </w:r>
            <w:proofErr w:type="spellEnd"/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91.54 (15.52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93.44 (19.3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93.59 (19.85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92.14 (19.69)</w:t>
            </w:r>
          </w:p>
        </w:tc>
      </w:tr>
      <w:tr w:rsidR="002815D3" w:rsidTr="00C52BA3">
        <w:trPr>
          <w:jc w:val="center"/>
        </w:trPr>
        <w:tc>
          <w:tcPr>
            <w:tcW w:w="31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left"/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96.81 (17.69) *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98.10 (27.41) *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96.86 (18.77) *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15D3" w:rsidRDefault="002815D3" w:rsidP="00C52BA3">
            <w:pPr>
              <w:spacing w:before="100" w:beforeAutospacing="1" w:after="0" w:line="256" w:lineRule="auto"/>
              <w:ind w:firstLineChars="200" w:firstLine="480"/>
              <w:jc w:val="center"/>
              <w:rPr>
                <w:rFonts w:ascii="Arial Narrow" w:eastAsia="DengXian" w:hAnsi="Arial Narrow" w:cs="Times New Roman"/>
                <w:sz w:val="24"/>
                <w:szCs w:val="24"/>
              </w:rPr>
            </w:pPr>
            <w:r>
              <w:rPr>
                <w:rFonts w:ascii="Arial Narrow" w:eastAsia="DengXian" w:hAnsi="Arial Narrow" w:cs="Times New Roman"/>
                <w:sz w:val="24"/>
                <w:szCs w:val="24"/>
              </w:rPr>
              <w:t>94.86 (17.91)</w:t>
            </w:r>
          </w:p>
        </w:tc>
      </w:tr>
    </w:tbl>
    <w:p w:rsidR="002815D3" w:rsidRDefault="002815D3" w:rsidP="002815D3">
      <w:pPr>
        <w:widowControl/>
        <w:spacing w:before="100" w:beforeAutospacing="1" w:after="0" w:line="256" w:lineRule="auto"/>
        <w:ind w:leftChars="202" w:left="424"/>
        <w:jc w:val="left"/>
      </w:pPr>
      <w:r>
        <w:rPr>
          <w:rFonts w:ascii="TimesNewRomanPSMT" w:eastAsia="DengXian" w:hAnsi="TimesNewRomanPSMT" w:cs="Times New Roman"/>
          <w:color w:val="000000"/>
          <w:kern w:val="0"/>
          <w:sz w:val="24"/>
          <w:szCs w:val="24"/>
        </w:rPr>
        <w:t xml:space="preserve">*, </w:t>
      </w:r>
      <w:r>
        <w:rPr>
          <w:rFonts w:ascii="TimesNewRomanPSMT" w:eastAsia="SimSun" w:hAnsi="TimesNewRomanPSMT" w:cs="TimesNewRomanPSMT" w:hint="eastAsia"/>
          <w:color w:val="000000"/>
          <w:kern w:val="0"/>
          <w:sz w:val="24"/>
          <w:szCs w:val="24"/>
        </w:rPr>
        <w:t>co</w:t>
      </w:r>
      <w:r>
        <w:rPr>
          <w:rFonts w:ascii="TimesNewRomanPSMT" w:eastAsia="SimSun" w:hAnsi="TimesNewRomanPSMT" w:cs="Times New Roman"/>
          <w:color w:val="000000"/>
          <w:kern w:val="0"/>
          <w:sz w:val="24"/>
          <w:szCs w:val="24"/>
        </w:rPr>
        <w:t>mpared with</w:t>
      </w:r>
      <w:r>
        <w:rPr>
          <w:rFonts w:ascii="TimesNewRomanPSMT" w:eastAsia="SimSun" w:hAnsi="TimesNewRomanPSMT" w:cs="TimesNewRomanPSMT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NewRomanPSMT" w:eastAsia="SimSun" w:hAnsi="TimesNewRomanPSMT" w:cs="Times New Roman"/>
          <w:color w:val="000000"/>
          <w:kern w:val="0"/>
          <w:sz w:val="24"/>
          <w:szCs w:val="24"/>
        </w:rPr>
        <w:t>c</w:t>
      </w:r>
      <w:r>
        <w:rPr>
          <w:rFonts w:ascii="TimesNewRomanPSMT" w:eastAsia="SimSun" w:hAnsi="TimesNewRomanPSMT" w:cs="TimesNewRomanPSMT" w:hint="eastAsia"/>
          <w:color w:val="000000"/>
          <w:kern w:val="0"/>
          <w:sz w:val="24"/>
          <w:szCs w:val="24"/>
        </w:rPr>
        <w:t>ombined group</w:t>
      </w:r>
      <w:r>
        <w:rPr>
          <w:rFonts w:ascii="TimesNewRomanPSMT" w:eastAsia="SimSun" w:hAnsi="TimesNewRomanPSMT" w:cs="Times New Roman"/>
          <w:color w:val="000000"/>
          <w:kern w:val="0"/>
          <w:sz w:val="24"/>
          <w:szCs w:val="24"/>
        </w:rPr>
        <w:t>,</w:t>
      </w:r>
      <w:r>
        <w:rPr>
          <w:rFonts w:ascii="TimesNewRomanPSMT" w:eastAsia="DengXian" w:hAnsi="TimesNewRomanPSMT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NewRomanPSMT" w:eastAsia="DengXian" w:hAnsi="TimesNewRomanPSMT"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NewRomanPSMT" w:eastAsia="DengXian" w:hAnsi="TimesNewRomanPSMT" w:cs="Times New Roman"/>
          <w:color w:val="000000"/>
          <w:kern w:val="0"/>
          <w:sz w:val="24"/>
          <w:szCs w:val="24"/>
        </w:rPr>
        <w:t xml:space="preserve"> &lt;0.05; **, </w:t>
      </w:r>
      <w:r>
        <w:rPr>
          <w:rFonts w:ascii="TimesNewRomanPSMT" w:eastAsia="SimSun" w:hAnsi="TimesNewRomanPSMT" w:cs="Times New Roman"/>
          <w:color w:val="000000"/>
          <w:kern w:val="0"/>
          <w:sz w:val="24"/>
          <w:szCs w:val="24"/>
        </w:rPr>
        <w:t>compared with</w:t>
      </w:r>
      <w:r>
        <w:rPr>
          <w:rFonts w:ascii="TimesNewRomanPSMT" w:eastAsia="SimSun" w:hAnsi="TimesNewRomanPSMT" w:cs="TimesNewRomanPSMT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NewRomanPSMT" w:eastAsia="SimSun" w:hAnsi="TimesNewRomanPSMT" w:cs="Times New Roman"/>
          <w:color w:val="000000"/>
          <w:kern w:val="0"/>
          <w:sz w:val="24"/>
          <w:szCs w:val="24"/>
        </w:rPr>
        <w:t>c</w:t>
      </w:r>
      <w:r>
        <w:rPr>
          <w:rFonts w:ascii="TimesNewRomanPSMT" w:eastAsia="SimSun" w:hAnsi="TimesNewRomanPSMT" w:cs="TimesNewRomanPSMT" w:hint="eastAsia"/>
          <w:color w:val="000000"/>
          <w:kern w:val="0"/>
          <w:sz w:val="24"/>
          <w:szCs w:val="24"/>
        </w:rPr>
        <w:t>ombined group</w:t>
      </w:r>
      <w:r>
        <w:rPr>
          <w:rFonts w:ascii="TimesNewRomanPSMT" w:eastAsia="SimSun" w:hAnsi="TimesNewRomanPSMT" w:cs="Times New Roman"/>
          <w:color w:val="000000"/>
          <w:kern w:val="0"/>
          <w:sz w:val="24"/>
          <w:szCs w:val="24"/>
        </w:rPr>
        <w:t>,</w:t>
      </w:r>
      <w:r>
        <w:rPr>
          <w:rFonts w:ascii="TimesNewRomanPSMT" w:eastAsia="DengXian" w:hAnsi="TimesNewRomanPSMT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NewRomanPSMT" w:eastAsia="DengXian" w:hAnsi="TimesNewRomanPSMT"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NewRomanPSMT" w:eastAsia="DengXian" w:hAnsi="TimesNewRomanPSMT" w:cs="Times New Roman"/>
          <w:color w:val="000000"/>
          <w:kern w:val="0"/>
          <w:sz w:val="24"/>
          <w:szCs w:val="24"/>
        </w:rPr>
        <w:t xml:space="preserve"> &lt;0.001; </w:t>
      </w:r>
      <w:r>
        <w:rPr>
          <w:rFonts w:ascii="TimesNewRomanPSMT" w:eastAsia="DengXian" w:hAnsi="TimesNewRomanPSMT" w:cs="Times New Roman"/>
          <w:color w:val="000000"/>
          <w:kern w:val="0"/>
          <w:sz w:val="24"/>
          <w:szCs w:val="24"/>
          <w:vertAlign w:val="superscript"/>
        </w:rPr>
        <w:t>#</w:t>
      </w:r>
      <w:r>
        <w:rPr>
          <w:rFonts w:ascii="TimesNewRomanPSMT" w:eastAsia="DengXian" w:hAnsi="TimesNewRomanPSMT" w:cs="Times New Roman"/>
          <w:color w:val="000000"/>
          <w:kern w:val="0"/>
          <w:sz w:val="24"/>
          <w:szCs w:val="24"/>
        </w:rPr>
        <w:t xml:space="preserve">, compared with baseline, </w:t>
      </w:r>
      <w:r>
        <w:rPr>
          <w:rFonts w:ascii="TimesNewRomanPSMT" w:eastAsia="DengXian" w:hAnsi="TimesNewRomanPSMT" w:cs="Times New Roman"/>
          <w:i/>
          <w:iCs/>
          <w:color w:val="000000"/>
          <w:kern w:val="0"/>
          <w:sz w:val="24"/>
          <w:szCs w:val="24"/>
        </w:rPr>
        <w:t xml:space="preserve">P </w:t>
      </w:r>
      <w:r>
        <w:rPr>
          <w:rFonts w:ascii="TimesNewRomanPSMT" w:eastAsia="DengXian" w:hAnsi="TimesNewRomanPSMT" w:cs="Times New Roman"/>
          <w:color w:val="000000"/>
          <w:kern w:val="0"/>
          <w:sz w:val="24"/>
          <w:szCs w:val="24"/>
        </w:rPr>
        <w:t xml:space="preserve">&lt;0.05; </w:t>
      </w:r>
      <w:r>
        <w:rPr>
          <w:rFonts w:ascii="TimesNewRomanPSMT" w:eastAsia="DengXian" w:hAnsi="TimesNewRomanPSMT" w:cs="Times New Roman"/>
          <w:color w:val="000000"/>
          <w:kern w:val="0"/>
          <w:sz w:val="24"/>
          <w:szCs w:val="24"/>
          <w:vertAlign w:val="superscript"/>
        </w:rPr>
        <w:t>##</w:t>
      </w:r>
      <w:r>
        <w:rPr>
          <w:rFonts w:ascii="TimesNewRomanPSMT" w:eastAsia="DengXian" w:hAnsi="TimesNewRomanPSMT" w:cs="Times New Roman"/>
          <w:color w:val="000000"/>
          <w:kern w:val="0"/>
          <w:sz w:val="24"/>
          <w:szCs w:val="24"/>
        </w:rPr>
        <w:t xml:space="preserve">, compared with baseline, </w:t>
      </w:r>
      <w:r>
        <w:rPr>
          <w:rFonts w:ascii="TimesNewRomanPSMT" w:eastAsia="DengXian" w:hAnsi="TimesNewRomanPSMT"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NewRomanPSMT" w:eastAsia="DengXian" w:hAnsi="TimesNewRomanPSMT" w:cs="Times New Roman"/>
          <w:color w:val="000000"/>
          <w:kern w:val="0"/>
          <w:sz w:val="24"/>
          <w:szCs w:val="24"/>
        </w:rPr>
        <w:t xml:space="preserve"> &lt;0.001.</w:t>
      </w:r>
      <w:bookmarkStart w:id="1" w:name="_GoBack"/>
      <w:bookmarkEnd w:id="1"/>
    </w:p>
    <w:p w:rsidR="002E3E18" w:rsidRDefault="002E3E18"/>
    <w:sectPr w:rsidR="002E3E18" w:rsidSect="002815D3">
      <w:pgSz w:w="15840" w:h="12240" w:orient="landscape"/>
      <w:pgMar w:top="1797" w:right="1440" w:bottom="1797" w:left="1440" w:header="851" w:footer="992" w:gutter="0"/>
      <w:cols w:space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5D3"/>
    <w:rsid w:val="00007DA3"/>
    <w:rsid w:val="0001409B"/>
    <w:rsid w:val="00017785"/>
    <w:rsid w:val="00021160"/>
    <w:rsid w:val="00024543"/>
    <w:rsid w:val="00043BDF"/>
    <w:rsid w:val="0004566B"/>
    <w:rsid w:val="00045FEF"/>
    <w:rsid w:val="000573DF"/>
    <w:rsid w:val="00064AAA"/>
    <w:rsid w:val="00075B11"/>
    <w:rsid w:val="00084D27"/>
    <w:rsid w:val="000A47E4"/>
    <w:rsid w:val="000A72E4"/>
    <w:rsid w:val="000B65ED"/>
    <w:rsid w:val="000C0FA5"/>
    <w:rsid w:val="000C5A73"/>
    <w:rsid w:val="000D2A64"/>
    <w:rsid w:val="000D362E"/>
    <w:rsid w:val="000D5F32"/>
    <w:rsid w:val="000D628E"/>
    <w:rsid w:val="000D7B82"/>
    <w:rsid w:val="000E2CB9"/>
    <w:rsid w:val="000E4581"/>
    <w:rsid w:val="000E6D4D"/>
    <w:rsid w:val="000E77C1"/>
    <w:rsid w:val="000F0C89"/>
    <w:rsid w:val="000F4186"/>
    <w:rsid w:val="000F5F82"/>
    <w:rsid w:val="000F7665"/>
    <w:rsid w:val="00100394"/>
    <w:rsid w:val="00101220"/>
    <w:rsid w:val="001019AE"/>
    <w:rsid w:val="001103E5"/>
    <w:rsid w:val="00113662"/>
    <w:rsid w:val="0012579F"/>
    <w:rsid w:val="00126F95"/>
    <w:rsid w:val="001272F1"/>
    <w:rsid w:val="001277A5"/>
    <w:rsid w:val="001321D9"/>
    <w:rsid w:val="001464A9"/>
    <w:rsid w:val="00146B46"/>
    <w:rsid w:val="00160389"/>
    <w:rsid w:val="001650E5"/>
    <w:rsid w:val="00167FE9"/>
    <w:rsid w:val="00172FA1"/>
    <w:rsid w:val="00180E9D"/>
    <w:rsid w:val="00191C1C"/>
    <w:rsid w:val="00191CAE"/>
    <w:rsid w:val="00195ADC"/>
    <w:rsid w:val="00197902"/>
    <w:rsid w:val="001A3D45"/>
    <w:rsid w:val="001B02C3"/>
    <w:rsid w:val="001B1ECD"/>
    <w:rsid w:val="001E1EEB"/>
    <w:rsid w:val="001E2493"/>
    <w:rsid w:val="001E2E4B"/>
    <w:rsid w:val="001E6E6F"/>
    <w:rsid w:val="001F0629"/>
    <w:rsid w:val="001F4D55"/>
    <w:rsid w:val="00202332"/>
    <w:rsid w:val="00210450"/>
    <w:rsid w:val="00217BAC"/>
    <w:rsid w:val="00223CBB"/>
    <w:rsid w:val="00230283"/>
    <w:rsid w:val="00233C0B"/>
    <w:rsid w:val="002358AD"/>
    <w:rsid w:val="002377D6"/>
    <w:rsid w:val="00243E75"/>
    <w:rsid w:val="0024668C"/>
    <w:rsid w:val="00257415"/>
    <w:rsid w:val="00265516"/>
    <w:rsid w:val="00271A9F"/>
    <w:rsid w:val="002815D3"/>
    <w:rsid w:val="00290310"/>
    <w:rsid w:val="002911EC"/>
    <w:rsid w:val="002934BC"/>
    <w:rsid w:val="00293CC5"/>
    <w:rsid w:val="00297DA1"/>
    <w:rsid w:val="002A4B98"/>
    <w:rsid w:val="002B4022"/>
    <w:rsid w:val="002D61B9"/>
    <w:rsid w:val="002E3933"/>
    <w:rsid w:val="002E3E18"/>
    <w:rsid w:val="002F41D7"/>
    <w:rsid w:val="002F586B"/>
    <w:rsid w:val="003007FB"/>
    <w:rsid w:val="003029D5"/>
    <w:rsid w:val="00312A4E"/>
    <w:rsid w:val="00313191"/>
    <w:rsid w:val="00315057"/>
    <w:rsid w:val="003219B8"/>
    <w:rsid w:val="00322A15"/>
    <w:rsid w:val="00322ABB"/>
    <w:rsid w:val="00332DD5"/>
    <w:rsid w:val="00333860"/>
    <w:rsid w:val="0034573F"/>
    <w:rsid w:val="0034720B"/>
    <w:rsid w:val="00350C46"/>
    <w:rsid w:val="00351CC4"/>
    <w:rsid w:val="003578F0"/>
    <w:rsid w:val="00363BE5"/>
    <w:rsid w:val="00365105"/>
    <w:rsid w:val="00365B05"/>
    <w:rsid w:val="00377863"/>
    <w:rsid w:val="0038536C"/>
    <w:rsid w:val="003932D6"/>
    <w:rsid w:val="003A0639"/>
    <w:rsid w:val="003A565D"/>
    <w:rsid w:val="003A7C94"/>
    <w:rsid w:val="003B18F0"/>
    <w:rsid w:val="003C0776"/>
    <w:rsid w:val="003C113D"/>
    <w:rsid w:val="003C41BA"/>
    <w:rsid w:val="003C7CBB"/>
    <w:rsid w:val="003D2FC4"/>
    <w:rsid w:val="003D581B"/>
    <w:rsid w:val="003E053C"/>
    <w:rsid w:val="003E0AE1"/>
    <w:rsid w:val="003E3FFC"/>
    <w:rsid w:val="003E6B3D"/>
    <w:rsid w:val="003F2D75"/>
    <w:rsid w:val="00414306"/>
    <w:rsid w:val="0043082B"/>
    <w:rsid w:val="00433E01"/>
    <w:rsid w:val="004434AF"/>
    <w:rsid w:val="00443FD3"/>
    <w:rsid w:val="0044462F"/>
    <w:rsid w:val="00455F8E"/>
    <w:rsid w:val="00457321"/>
    <w:rsid w:val="0046559B"/>
    <w:rsid w:val="00473184"/>
    <w:rsid w:val="0047404E"/>
    <w:rsid w:val="004740D9"/>
    <w:rsid w:val="0048425D"/>
    <w:rsid w:val="0048622F"/>
    <w:rsid w:val="00490444"/>
    <w:rsid w:val="00497229"/>
    <w:rsid w:val="00497473"/>
    <w:rsid w:val="004A4299"/>
    <w:rsid w:val="004C1BD4"/>
    <w:rsid w:val="004C3F45"/>
    <w:rsid w:val="004C4FA7"/>
    <w:rsid w:val="004C6D94"/>
    <w:rsid w:val="004D56A8"/>
    <w:rsid w:val="004D79DD"/>
    <w:rsid w:val="004E71EB"/>
    <w:rsid w:val="004F4CE7"/>
    <w:rsid w:val="004F7B9B"/>
    <w:rsid w:val="00500CE0"/>
    <w:rsid w:val="00510956"/>
    <w:rsid w:val="00512317"/>
    <w:rsid w:val="00513988"/>
    <w:rsid w:val="005156D1"/>
    <w:rsid w:val="00517DEE"/>
    <w:rsid w:val="005223B0"/>
    <w:rsid w:val="00524399"/>
    <w:rsid w:val="00526E43"/>
    <w:rsid w:val="00571359"/>
    <w:rsid w:val="00572AE9"/>
    <w:rsid w:val="00573895"/>
    <w:rsid w:val="0057629A"/>
    <w:rsid w:val="00577A14"/>
    <w:rsid w:val="00582A68"/>
    <w:rsid w:val="00586E52"/>
    <w:rsid w:val="005A094B"/>
    <w:rsid w:val="005A37BE"/>
    <w:rsid w:val="005B2393"/>
    <w:rsid w:val="005B568E"/>
    <w:rsid w:val="005B6DCA"/>
    <w:rsid w:val="005C2087"/>
    <w:rsid w:val="005C6069"/>
    <w:rsid w:val="005D3DDD"/>
    <w:rsid w:val="005D6D4A"/>
    <w:rsid w:val="005D78E7"/>
    <w:rsid w:val="005E05D5"/>
    <w:rsid w:val="005E26F0"/>
    <w:rsid w:val="005E345B"/>
    <w:rsid w:val="005E7975"/>
    <w:rsid w:val="005F0B72"/>
    <w:rsid w:val="005F1372"/>
    <w:rsid w:val="005F28A7"/>
    <w:rsid w:val="005F5AE1"/>
    <w:rsid w:val="005F7782"/>
    <w:rsid w:val="00601C70"/>
    <w:rsid w:val="0060799B"/>
    <w:rsid w:val="00625829"/>
    <w:rsid w:val="00631926"/>
    <w:rsid w:val="006323F4"/>
    <w:rsid w:val="006455BD"/>
    <w:rsid w:val="00656278"/>
    <w:rsid w:val="00661C28"/>
    <w:rsid w:val="00661EBA"/>
    <w:rsid w:val="006643E6"/>
    <w:rsid w:val="00665216"/>
    <w:rsid w:val="006658A3"/>
    <w:rsid w:val="006704D3"/>
    <w:rsid w:val="006771AC"/>
    <w:rsid w:val="00682066"/>
    <w:rsid w:val="006820D8"/>
    <w:rsid w:val="0068579F"/>
    <w:rsid w:val="006A05BB"/>
    <w:rsid w:val="006A5A2C"/>
    <w:rsid w:val="006A6824"/>
    <w:rsid w:val="006B0D79"/>
    <w:rsid w:val="006B2F86"/>
    <w:rsid w:val="006E0532"/>
    <w:rsid w:val="006E0C73"/>
    <w:rsid w:val="006E4683"/>
    <w:rsid w:val="006E514B"/>
    <w:rsid w:val="006E7803"/>
    <w:rsid w:val="006F02C5"/>
    <w:rsid w:val="006F31A9"/>
    <w:rsid w:val="006F39AD"/>
    <w:rsid w:val="006F7810"/>
    <w:rsid w:val="00700899"/>
    <w:rsid w:val="007039E4"/>
    <w:rsid w:val="007141CB"/>
    <w:rsid w:val="00726F24"/>
    <w:rsid w:val="00730126"/>
    <w:rsid w:val="00744F77"/>
    <w:rsid w:val="00752F00"/>
    <w:rsid w:val="00753BF3"/>
    <w:rsid w:val="00760D8B"/>
    <w:rsid w:val="00765244"/>
    <w:rsid w:val="00775669"/>
    <w:rsid w:val="00785627"/>
    <w:rsid w:val="00793D3B"/>
    <w:rsid w:val="0079452E"/>
    <w:rsid w:val="00794E6B"/>
    <w:rsid w:val="007A0EFC"/>
    <w:rsid w:val="007A2677"/>
    <w:rsid w:val="007A5E5B"/>
    <w:rsid w:val="007B00D0"/>
    <w:rsid w:val="007C065D"/>
    <w:rsid w:val="007C2A66"/>
    <w:rsid w:val="007C5F36"/>
    <w:rsid w:val="007D0797"/>
    <w:rsid w:val="007D2967"/>
    <w:rsid w:val="007D3EC9"/>
    <w:rsid w:val="007D5573"/>
    <w:rsid w:val="007F30EE"/>
    <w:rsid w:val="00800689"/>
    <w:rsid w:val="00803E3B"/>
    <w:rsid w:val="008068BD"/>
    <w:rsid w:val="00822182"/>
    <w:rsid w:val="0082222E"/>
    <w:rsid w:val="0082590C"/>
    <w:rsid w:val="008345CB"/>
    <w:rsid w:val="008459FD"/>
    <w:rsid w:val="00853015"/>
    <w:rsid w:val="00874639"/>
    <w:rsid w:val="008762D8"/>
    <w:rsid w:val="008775B5"/>
    <w:rsid w:val="00897B58"/>
    <w:rsid w:val="008A352B"/>
    <w:rsid w:val="008A3D0B"/>
    <w:rsid w:val="008B4AFD"/>
    <w:rsid w:val="008B5D33"/>
    <w:rsid w:val="008C0B52"/>
    <w:rsid w:val="008C203B"/>
    <w:rsid w:val="008C6EA4"/>
    <w:rsid w:val="008D08AF"/>
    <w:rsid w:val="008E0124"/>
    <w:rsid w:val="008E5CDB"/>
    <w:rsid w:val="008F43B7"/>
    <w:rsid w:val="008F47FC"/>
    <w:rsid w:val="009013CB"/>
    <w:rsid w:val="00905AA0"/>
    <w:rsid w:val="00916C0F"/>
    <w:rsid w:val="0092302C"/>
    <w:rsid w:val="0092515F"/>
    <w:rsid w:val="00933525"/>
    <w:rsid w:val="00935D23"/>
    <w:rsid w:val="009579AF"/>
    <w:rsid w:val="0097400B"/>
    <w:rsid w:val="00975E23"/>
    <w:rsid w:val="009803D3"/>
    <w:rsid w:val="00986412"/>
    <w:rsid w:val="00992A76"/>
    <w:rsid w:val="00992AE0"/>
    <w:rsid w:val="009B0A11"/>
    <w:rsid w:val="009B409D"/>
    <w:rsid w:val="009B5191"/>
    <w:rsid w:val="009B7AC7"/>
    <w:rsid w:val="009C2D0B"/>
    <w:rsid w:val="00A03C9F"/>
    <w:rsid w:val="00A0451C"/>
    <w:rsid w:val="00A04A81"/>
    <w:rsid w:val="00A12B03"/>
    <w:rsid w:val="00A158DD"/>
    <w:rsid w:val="00A26425"/>
    <w:rsid w:val="00A32A2E"/>
    <w:rsid w:val="00A32B34"/>
    <w:rsid w:val="00A442E7"/>
    <w:rsid w:val="00A4798E"/>
    <w:rsid w:val="00A56D96"/>
    <w:rsid w:val="00A779F6"/>
    <w:rsid w:val="00A77A6A"/>
    <w:rsid w:val="00A90A1B"/>
    <w:rsid w:val="00A928FC"/>
    <w:rsid w:val="00A94D80"/>
    <w:rsid w:val="00A94F22"/>
    <w:rsid w:val="00AA4384"/>
    <w:rsid w:val="00AB572A"/>
    <w:rsid w:val="00AB7421"/>
    <w:rsid w:val="00AC063E"/>
    <w:rsid w:val="00AC25C0"/>
    <w:rsid w:val="00AC64FE"/>
    <w:rsid w:val="00AD222C"/>
    <w:rsid w:val="00AD4EC9"/>
    <w:rsid w:val="00AD7436"/>
    <w:rsid w:val="00AE4B26"/>
    <w:rsid w:val="00AE66E7"/>
    <w:rsid w:val="00AF0844"/>
    <w:rsid w:val="00B02967"/>
    <w:rsid w:val="00B140DC"/>
    <w:rsid w:val="00B2191D"/>
    <w:rsid w:val="00B24725"/>
    <w:rsid w:val="00B257C0"/>
    <w:rsid w:val="00B415D2"/>
    <w:rsid w:val="00B43CEC"/>
    <w:rsid w:val="00B47E1F"/>
    <w:rsid w:val="00B53298"/>
    <w:rsid w:val="00B55369"/>
    <w:rsid w:val="00B575B1"/>
    <w:rsid w:val="00B84D26"/>
    <w:rsid w:val="00B86429"/>
    <w:rsid w:val="00B86B18"/>
    <w:rsid w:val="00B87168"/>
    <w:rsid w:val="00B964F3"/>
    <w:rsid w:val="00BA6FBF"/>
    <w:rsid w:val="00BB0E3F"/>
    <w:rsid w:val="00BC341F"/>
    <w:rsid w:val="00BC4806"/>
    <w:rsid w:val="00BD088E"/>
    <w:rsid w:val="00BD63D7"/>
    <w:rsid w:val="00BD77E3"/>
    <w:rsid w:val="00BE13E6"/>
    <w:rsid w:val="00BE7B92"/>
    <w:rsid w:val="00BF1E52"/>
    <w:rsid w:val="00BF73C6"/>
    <w:rsid w:val="00C0315E"/>
    <w:rsid w:val="00C04BB1"/>
    <w:rsid w:val="00C05AC8"/>
    <w:rsid w:val="00C11915"/>
    <w:rsid w:val="00C162AD"/>
    <w:rsid w:val="00C206F7"/>
    <w:rsid w:val="00C316D6"/>
    <w:rsid w:val="00C34909"/>
    <w:rsid w:val="00C35D26"/>
    <w:rsid w:val="00C40BFC"/>
    <w:rsid w:val="00C41D63"/>
    <w:rsid w:val="00C47180"/>
    <w:rsid w:val="00C55D59"/>
    <w:rsid w:val="00C5689C"/>
    <w:rsid w:val="00C663E1"/>
    <w:rsid w:val="00C72455"/>
    <w:rsid w:val="00C81F37"/>
    <w:rsid w:val="00C86B2D"/>
    <w:rsid w:val="00C94872"/>
    <w:rsid w:val="00CA0B8C"/>
    <w:rsid w:val="00CA4339"/>
    <w:rsid w:val="00CA6659"/>
    <w:rsid w:val="00CB5C5F"/>
    <w:rsid w:val="00CC7C6E"/>
    <w:rsid w:val="00CD4028"/>
    <w:rsid w:val="00CD5D0F"/>
    <w:rsid w:val="00CF0B09"/>
    <w:rsid w:val="00CF15CF"/>
    <w:rsid w:val="00CF3B0C"/>
    <w:rsid w:val="00CF3DE9"/>
    <w:rsid w:val="00CF4204"/>
    <w:rsid w:val="00D06E55"/>
    <w:rsid w:val="00D07895"/>
    <w:rsid w:val="00D11A74"/>
    <w:rsid w:val="00D16894"/>
    <w:rsid w:val="00D16BC2"/>
    <w:rsid w:val="00D172C7"/>
    <w:rsid w:val="00D20AD0"/>
    <w:rsid w:val="00D22A0D"/>
    <w:rsid w:val="00D25D9F"/>
    <w:rsid w:val="00D2779B"/>
    <w:rsid w:val="00D31D4B"/>
    <w:rsid w:val="00D41E86"/>
    <w:rsid w:val="00D52C41"/>
    <w:rsid w:val="00D53FD7"/>
    <w:rsid w:val="00D545F2"/>
    <w:rsid w:val="00D61F4A"/>
    <w:rsid w:val="00D620AF"/>
    <w:rsid w:val="00D64289"/>
    <w:rsid w:val="00D757F7"/>
    <w:rsid w:val="00D76BA0"/>
    <w:rsid w:val="00D92687"/>
    <w:rsid w:val="00D9508E"/>
    <w:rsid w:val="00DB4BE0"/>
    <w:rsid w:val="00DB77A7"/>
    <w:rsid w:val="00DC4AB8"/>
    <w:rsid w:val="00DE7D6E"/>
    <w:rsid w:val="00E02609"/>
    <w:rsid w:val="00E02B52"/>
    <w:rsid w:val="00E02DA8"/>
    <w:rsid w:val="00E03C34"/>
    <w:rsid w:val="00E24497"/>
    <w:rsid w:val="00E27562"/>
    <w:rsid w:val="00E3169A"/>
    <w:rsid w:val="00E37D38"/>
    <w:rsid w:val="00E45AE1"/>
    <w:rsid w:val="00E51C06"/>
    <w:rsid w:val="00E549BE"/>
    <w:rsid w:val="00E55E51"/>
    <w:rsid w:val="00E568C6"/>
    <w:rsid w:val="00E5799A"/>
    <w:rsid w:val="00E57C10"/>
    <w:rsid w:val="00E60A21"/>
    <w:rsid w:val="00E67E23"/>
    <w:rsid w:val="00E7018A"/>
    <w:rsid w:val="00E7057B"/>
    <w:rsid w:val="00E77A53"/>
    <w:rsid w:val="00E814EA"/>
    <w:rsid w:val="00E84F42"/>
    <w:rsid w:val="00E87025"/>
    <w:rsid w:val="00E9477B"/>
    <w:rsid w:val="00EB1C52"/>
    <w:rsid w:val="00EB5E57"/>
    <w:rsid w:val="00EC1B4D"/>
    <w:rsid w:val="00ED0279"/>
    <w:rsid w:val="00ED5F23"/>
    <w:rsid w:val="00EE2EE9"/>
    <w:rsid w:val="00EE5E66"/>
    <w:rsid w:val="00EE7F02"/>
    <w:rsid w:val="00F05191"/>
    <w:rsid w:val="00F126FF"/>
    <w:rsid w:val="00F1461C"/>
    <w:rsid w:val="00F15952"/>
    <w:rsid w:val="00F23B75"/>
    <w:rsid w:val="00F25614"/>
    <w:rsid w:val="00F3036F"/>
    <w:rsid w:val="00F31679"/>
    <w:rsid w:val="00F42D40"/>
    <w:rsid w:val="00F451FC"/>
    <w:rsid w:val="00F47F42"/>
    <w:rsid w:val="00F5103A"/>
    <w:rsid w:val="00F638BC"/>
    <w:rsid w:val="00F70B0C"/>
    <w:rsid w:val="00F757DF"/>
    <w:rsid w:val="00F762F9"/>
    <w:rsid w:val="00F80912"/>
    <w:rsid w:val="00F84E34"/>
    <w:rsid w:val="00F87ACD"/>
    <w:rsid w:val="00F910CC"/>
    <w:rsid w:val="00F910CD"/>
    <w:rsid w:val="00F92ACD"/>
    <w:rsid w:val="00FB07EB"/>
    <w:rsid w:val="00FB2619"/>
    <w:rsid w:val="00FC2FC5"/>
    <w:rsid w:val="00FD1451"/>
    <w:rsid w:val="00FD5429"/>
    <w:rsid w:val="00FF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5D3"/>
    <w:pPr>
      <w:widowControl w:val="0"/>
      <w:spacing w:after="160" w:line="259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03D3"/>
    <w:pPr>
      <w:widowControl/>
      <w:spacing w:after="0" w:line="240" w:lineRule="auto"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3D3"/>
    <w:rPr>
      <w:rFonts w:ascii="Tahoma" w:hAnsi="Tahoma" w:cs="Tahoma"/>
      <w:sz w:val="16"/>
      <w:szCs w:val="16"/>
    </w:rPr>
  </w:style>
  <w:style w:type="table" w:customStyle="1" w:styleId="211">
    <w:name w:val="无格式表格 211"/>
    <w:basedOn w:val="TableNormal"/>
    <w:qFormat/>
    <w:rsid w:val="002815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PH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815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5D3"/>
    <w:pPr>
      <w:widowControl w:val="0"/>
      <w:spacing w:after="160" w:line="259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03D3"/>
    <w:pPr>
      <w:widowControl/>
      <w:spacing w:after="0" w:line="240" w:lineRule="auto"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3D3"/>
    <w:rPr>
      <w:rFonts w:ascii="Tahoma" w:hAnsi="Tahoma" w:cs="Tahoma"/>
      <w:sz w:val="16"/>
      <w:szCs w:val="16"/>
    </w:rPr>
  </w:style>
  <w:style w:type="table" w:customStyle="1" w:styleId="211">
    <w:name w:val="无格式表格 211"/>
    <w:basedOn w:val="TableNormal"/>
    <w:qFormat/>
    <w:rsid w:val="002815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PH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81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3-12-06T05:20:00Z</dcterms:created>
  <dcterms:modified xsi:type="dcterms:W3CDTF">2023-12-06T05:21:00Z</dcterms:modified>
</cp:coreProperties>
</file>